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D59B0C" w14:textId="4F75C7BF" w:rsidR="00DF3DA7" w:rsidRDefault="00DC583B" w:rsidP="00DF3DA7">
      <w:pPr>
        <w:spacing w:line="480" w:lineRule="exact"/>
        <w:jc w:val="left"/>
      </w:pPr>
      <w:r>
        <w:t>Supplementary Material (for publication)</w:t>
      </w:r>
      <w:bookmarkStart w:id="0" w:name="_GoBack"/>
      <w:bookmarkEnd w:id="0"/>
    </w:p>
    <w:p w14:paraId="747CBEFA" w14:textId="77777777" w:rsidR="00603670" w:rsidRDefault="00603670" w:rsidP="00DF3DA7">
      <w:pPr>
        <w:spacing w:line="480" w:lineRule="exact"/>
        <w:jc w:val="left"/>
      </w:pPr>
    </w:p>
    <w:p w14:paraId="5AB8F393" w14:textId="6A71F814" w:rsidR="00C83936" w:rsidRDefault="004A45E7" w:rsidP="00001489">
      <w:pPr>
        <w:spacing w:line="480" w:lineRule="exact"/>
        <w:jc w:val="left"/>
      </w:pPr>
      <w:proofErr w:type="gramStart"/>
      <w:r w:rsidRPr="009A6A5C">
        <w:rPr>
          <w:b/>
          <w:bCs/>
        </w:rPr>
        <w:t xml:space="preserve">Supplementary Table </w:t>
      </w:r>
      <w:r w:rsidR="002F0A07">
        <w:rPr>
          <w:b/>
          <w:bCs/>
        </w:rPr>
        <w:t>S</w:t>
      </w:r>
      <w:r w:rsidR="00DA565E">
        <w:rPr>
          <w:b/>
          <w:bCs/>
        </w:rPr>
        <w:t>1</w:t>
      </w:r>
      <w:r w:rsidRPr="009A6A5C">
        <w:rPr>
          <w:b/>
          <w:bCs/>
        </w:rPr>
        <w:t>.</w:t>
      </w:r>
      <w:proofErr w:type="gramEnd"/>
      <w:r>
        <w:t xml:space="preserve"> </w:t>
      </w:r>
      <w:r w:rsidR="009A6A5C" w:rsidRPr="00ED19AB">
        <w:rPr>
          <w:sz w:val="22"/>
        </w:rPr>
        <w:t xml:space="preserve">List of </w:t>
      </w:r>
      <w:r w:rsidR="004503C2">
        <w:rPr>
          <w:sz w:val="22"/>
        </w:rPr>
        <w:t>m</w:t>
      </w:r>
      <w:r w:rsidR="009A6A5C" w:rsidRPr="00ED19AB">
        <w:rPr>
          <w:sz w:val="22"/>
        </w:rPr>
        <w:t xml:space="preserve">ortalities per 100,000 </w:t>
      </w:r>
      <w:r w:rsidR="004503C2">
        <w:rPr>
          <w:sz w:val="22"/>
        </w:rPr>
        <w:t>w</w:t>
      </w:r>
      <w:r w:rsidR="009A6A5C" w:rsidRPr="00ED19AB">
        <w:rPr>
          <w:sz w:val="22"/>
        </w:rPr>
        <w:t xml:space="preserve">orkers in </w:t>
      </w:r>
      <w:r w:rsidR="004503C2">
        <w:rPr>
          <w:sz w:val="22"/>
        </w:rPr>
        <w:t>e</w:t>
      </w:r>
      <w:r w:rsidR="009A6A5C" w:rsidRPr="00ED19AB">
        <w:rPr>
          <w:sz w:val="22"/>
        </w:rPr>
        <w:t xml:space="preserve">ach </w:t>
      </w:r>
      <w:r w:rsidR="004503C2">
        <w:rPr>
          <w:sz w:val="22"/>
        </w:rPr>
        <w:t>c</w:t>
      </w:r>
      <w:r w:rsidR="009A6A5C" w:rsidRPr="00ED19AB">
        <w:rPr>
          <w:sz w:val="22"/>
        </w:rPr>
        <w:t>ountry in 1991 and 2018</w:t>
      </w:r>
    </w:p>
    <w:tbl>
      <w:tblPr>
        <w:tblStyle w:val="TableGrid"/>
        <w:tblW w:w="13183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5"/>
        <w:gridCol w:w="1830"/>
        <w:gridCol w:w="1832"/>
        <w:gridCol w:w="1832"/>
        <w:gridCol w:w="1830"/>
        <w:gridCol w:w="1832"/>
        <w:gridCol w:w="1832"/>
      </w:tblGrid>
      <w:tr w:rsidR="00FB4007" w:rsidRPr="00ED19AB" w14:paraId="3214B506" w14:textId="77777777" w:rsidTr="00C965E0">
        <w:trPr>
          <w:jc w:val="center"/>
        </w:trPr>
        <w:tc>
          <w:tcPr>
            <w:tcW w:w="21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2D1E3E72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szCs w:val="20"/>
              </w:rPr>
              <w:t>Country</w:t>
            </w:r>
          </w:p>
        </w:tc>
        <w:tc>
          <w:tcPr>
            <w:tcW w:w="36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4E7207" w14:textId="77777777" w:rsidR="00FB4007" w:rsidRPr="00ED19AB" w:rsidRDefault="00FB4007" w:rsidP="000A3879">
            <w:pPr>
              <w:adjustRightInd w:val="0"/>
              <w:spacing w:line="360" w:lineRule="auto"/>
              <w:ind w:leftChars="50" w:left="120" w:rightChars="50" w:right="12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All industries</w:t>
            </w:r>
          </w:p>
        </w:tc>
        <w:tc>
          <w:tcPr>
            <w:tcW w:w="36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7975D8" w14:textId="77777777" w:rsidR="00FB4007" w:rsidRPr="00ED19AB" w:rsidRDefault="00FB4007" w:rsidP="000A3879">
            <w:pPr>
              <w:adjustRightInd w:val="0"/>
              <w:spacing w:line="360" w:lineRule="auto"/>
              <w:ind w:leftChars="50" w:left="120" w:rightChars="50" w:right="12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Manufacturing</w:t>
            </w:r>
          </w:p>
        </w:tc>
        <w:tc>
          <w:tcPr>
            <w:tcW w:w="36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AAD0B0" w14:textId="77777777" w:rsidR="00FB4007" w:rsidRPr="00ED19AB" w:rsidRDefault="00FB4007" w:rsidP="000A3879">
            <w:pPr>
              <w:adjustRightInd w:val="0"/>
              <w:spacing w:line="360" w:lineRule="auto"/>
              <w:ind w:leftChars="50" w:left="120" w:rightChars="50" w:right="12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Construction</w:t>
            </w:r>
          </w:p>
        </w:tc>
      </w:tr>
      <w:tr w:rsidR="00FB4007" w:rsidRPr="00ED19AB" w14:paraId="484E5678" w14:textId="77777777" w:rsidTr="00C965E0">
        <w:trPr>
          <w:jc w:val="center"/>
        </w:trPr>
        <w:tc>
          <w:tcPr>
            <w:tcW w:w="21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F716CC9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675169" w14:textId="77777777" w:rsidR="00FB4007" w:rsidRPr="00ED19AB" w:rsidRDefault="00FB4007" w:rsidP="000A3879">
            <w:pPr>
              <w:adjustRightInd w:val="0"/>
              <w:spacing w:line="360" w:lineRule="auto"/>
              <w:ind w:leftChars="50" w:left="120" w:rightChars="50" w:right="120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99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AADC53" w14:textId="77777777" w:rsidR="00FB4007" w:rsidRPr="00ED19AB" w:rsidRDefault="00FB4007" w:rsidP="000A3879">
            <w:pPr>
              <w:adjustRightInd w:val="0"/>
              <w:spacing w:line="360" w:lineRule="auto"/>
              <w:ind w:leftChars="50" w:left="120" w:rightChars="50" w:right="120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2018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D311F3" w14:textId="77777777" w:rsidR="00FB4007" w:rsidRPr="00ED19AB" w:rsidRDefault="00FB4007" w:rsidP="000A3879">
            <w:pPr>
              <w:adjustRightInd w:val="0"/>
              <w:spacing w:line="360" w:lineRule="auto"/>
              <w:ind w:leftChars="50" w:left="120" w:rightChars="50" w:right="120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99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648126" w14:textId="77777777" w:rsidR="00FB4007" w:rsidRPr="00ED19AB" w:rsidRDefault="00FB4007" w:rsidP="000A3879">
            <w:pPr>
              <w:adjustRightInd w:val="0"/>
              <w:spacing w:line="360" w:lineRule="auto"/>
              <w:ind w:leftChars="50" w:left="120" w:rightChars="50" w:right="120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2018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EBB81F9" w14:textId="77777777" w:rsidR="00FB4007" w:rsidRPr="00ED19AB" w:rsidRDefault="00FB4007" w:rsidP="000A3879">
            <w:pPr>
              <w:adjustRightInd w:val="0"/>
              <w:spacing w:line="360" w:lineRule="auto"/>
              <w:ind w:leftChars="50" w:left="120" w:rightChars="50" w:right="120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99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75E7E6" w14:textId="77777777" w:rsidR="00FB4007" w:rsidRPr="00ED19AB" w:rsidRDefault="00FB4007" w:rsidP="000A3879">
            <w:pPr>
              <w:adjustRightInd w:val="0"/>
              <w:spacing w:line="360" w:lineRule="auto"/>
              <w:ind w:leftChars="50" w:left="120" w:rightChars="50" w:right="120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2018</w:t>
            </w:r>
          </w:p>
        </w:tc>
      </w:tr>
      <w:tr w:rsidR="00FB4007" w:rsidRPr="00ED19AB" w14:paraId="3B3AE070" w14:textId="77777777" w:rsidTr="00C965E0">
        <w:trPr>
          <w:jc w:val="center"/>
        </w:trPr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8135D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U.S.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B7B20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3.1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5823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5.3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512F3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3.3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4E51E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2.6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69EDE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0.7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984DD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6.0</w:t>
            </w:r>
          </w:p>
        </w:tc>
      </w:tr>
      <w:tr w:rsidR="00FB4007" w:rsidRPr="00ED19AB" w14:paraId="03DB1BF7" w14:textId="77777777" w:rsidTr="00C965E0">
        <w:trPr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0ED78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Netherland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0B0E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.7</w:t>
            </w:r>
            <w:r w:rsidRPr="00ED19AB">
              <w:rPr>
                <w:rFonts w:ascii="Times New Roman" w:hAnsi="Times New Roman" w:cs="Times New Roman"/>
                <w:vertAlign w:val="superscript"/>
              </w:rPr>
              <w:t>a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BF898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.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CB743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.5</w:t>
            </w:r>
            <w:r w:rsidRPr="00ED19AB">
              <w:rPr>
                <w:rFonts w:ascii="Times New Roman" w:hAnsi="Times New Roman" w:cs="Times New Roman"/>
                <w:vertAlign w:val="superscript"/>
              </w:rPr>
              <w:t>a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F4939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.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8FF48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4.1</w:t>
            </w:r>
            <w:r w:rsidRPr="00ED19AB">
              <w:rPr>
                <w:rFonts w:ascii="Times New Roman" w:hAnsi="Times New Roman" w:cs="Times New Roman"/>
                <w:vertAlign w:val="superscript"/>
              </w:rPr>
              <w:t>a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60C1A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.9</w:t>
            </w:r>
          </w:p>
        </w:tc>
      </w:tr>
      <w:tr w:rsidR="00FB4007" w:rsidRPr="00ED19AB" w14:paraId="34490A7E" w14:textId="77777777" w:rsidTr="00C965E0">
        <w:trPr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C7E6B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U.K.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A7E60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.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F08DB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.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3AD8D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.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5B497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.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DF1CE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9.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22383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.5</w:t>
            </w:r>
          </w:p>
        </w:tc>
      </w:tr>
      <w:tr w:rsidR="00FB4007" w:rsidRPr="00ED19AB" w14:paraId="3373D95D" w14:textId="77777777" w:rsidTr="00C965E0">
        <w:trPr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45C90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German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FE385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6.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82BAC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.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054D4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5.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31FB4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.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442A9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2.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E3A6A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2.6</w:t>
            </w:r>
          </w:p>
        </w:tc>
      </w:tr>
      <w:tr w:rsidR="00FB4007" w:rsidRPr="00ED19AB" w14:paraId="07E1F6D4" w14:textId="77777777" w:rsidTr="00C965E0">
        <w:trPr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68AFD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Franc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F13AE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7.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2D924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3.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13F99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5.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1C4CB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4.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79563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24.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AB156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1.7</w:t>
            </w:r>
          </w:p>
        </w:tc>
      </w:tr>
      <w:tr w:rsidR="00FB4007" w:rsidRPr="00ED19AB" w14:paraId="25A167DF" w14:textId="77777777" w:rsidTr="00C965E0">
        <w:trPr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6DA8B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Japan (RWC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AAA77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4.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A51E8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4DE04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3.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603CA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C2909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7.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F1124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9</w:t>
            </w:r>
          </w:p>
        </w:tc>
      </w:tr>
      <w:tr w:rsidR="00FB4007" w:rsidRPr="00ED19AB" w14:paraId="2504C257" w14:textId="77777777" w:rsidTr="00C965E0">
        <w:trPr>
          <w:trHeight w:val="70"/>
          <w:jc w:val="center"/>
        </w:trPr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1AAF07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Average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9714A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3.9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C043D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2.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7B88A0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3.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3554B0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.9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FED9B9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2.9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F37CB9" w14:textId="77777777" w:rsidR="00FB4007" w:rsidRPr="00ED19AB" w:rsidRDefault="00FB4007" w:rsidP="000A38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ED19A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7.0</w:t>
            </w:r>
          </w:p>
        </w:tc>
      </w:tr>
    </w:tbl>
    <w:p w14:paraId="211733E4" w14:textId="59651F2A" w:rsidR="007D19E9" w:rsidRPr="00F65EEE" w:rsidRDefault="00FB4007" w:rsidP="00F65EEE">
      <w:pPr>
        <w:rPr>
          <w:sz w:val="18"/>
          <w:szCs w:val="18"/>
        </w:rPr>
      </w:pPr>
      <w:proofErr w:type="gramStart"/>
      <w:r w:rsidRPr="00ED19AB">
        <w:rPr>
          <w:sz w:val="18"/>
          <w:szCs w:val="18"/>
          <w:vertAlign w:val="superscript"/>
        </w:rPr>
        <w:t>a)</w:t>
      </w:r>
      <w:r w:rsidRPr="00ED19AB">
        <w:rPr>
          <w:sz w:val="18"/>
          <w:szCs w:val="18"/>
        </w:rPr>
        <w:t>The</w:t>
      </w:r>
      <w:proofErr w:type="gramEnd"/>
      <w:r w:rsidRPr="00ED19AB">
        <w:rPr>
          <w:sz w:val="18"/>
          <w:szCs w:val="18"/>
        </w:rPr>
        <w:t xml:space="preserve"> data for Netherlands in 1990 is lacking. This value is for 1989.</w:t>
      </w:r>
    </w:p>
    <w:sectPr w:rsidR="007D19E9" w:rsidRPr="00F65EEE" w:rsidSect="00BE7653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B39CD2" w14:textId="77777777" w:rsidR="00EE5DCA" w:rsidRDefault="00EE5DCA" w:rsidP="00DC583B">
      <w:r>
        <w:separator/>
      </w:r>
    </w:p>
  </w:endnote>
  <w:endnote w:type="continuationSeparator" w:id="0">
    <w:p w14:paraId="66DEEED5" w14:textId="77777777" w:rsidR="00EE5DCA" w:rsidRDefault="00EE5DCA" w:rsidP="00DC5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194D18" w14:textId="77777777" w:rsidR="00EE5DCA" w:rsidRDefault="00EE5DCA" w:rsidP="00DC583B">
      <w:r>
        <w:separator/>
      </w:r>
    </w:p>
  </w:footnote>
  <w:footnote w:type="continuationSeparator" w:id="0">
    <w:p w14:paraId="7A7BAA93" w14:textId="77777777" w:rsidR="00EE5DCA" w:rsidRDefault="00EE5DCA" w:rsidP="00DC583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atsuki Kimura (木村 建貴)">
    <w15:presenceInfo w15:providerId="AD" w15:userId="S::kimura3887@criepi.denken.or.jp::8140b2f8-673b-4421-a499-64ddcf2488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489"/>
    <w:rsid w:val="00001489"/>
    <w:rsid w:val="00084991"/>
    <w:rsid w:val="001116E3"/>
    <w:rsid w:val="00111BCA"/>
    <w:rsid w:val="001D0A65"/>
    <w:rsid w:val="001D2AD0"/>
    <w:rsid w:val="00242293"/>
    <w:rsid w:val="002F0A07"/>
    <w:rsid w:val="00411825"/>
    <w:rsid w:val="004503C2"/>
    <w:rsid w:val="004A0C7A"/>
    <w:rsid w:val="004A45E7"/>
    <w:rsid w:val="004A6142"/>
    <w:rsid w:val="004B2257"/>
    <w:rsid w:val="00556538"/>
    <w:rsid w:val="00584AAF"/>
    <w:rsid w:val="00603670"/>
    <w:rsid w:val="00757109"/>
    <w:rsid w:val="00765930"/>
    <w:rsid w:val="007D19E9"/>
    <w:rsid w:val="007F484E"/>
    <w:rsid w:val="0080616A"/>
    <w:rsid w:val="008377D6"/>
    <w:rsid w:val="00946469"/>
    <w:rsid w:val="00967E0D"/>
    <w:rsid w:val="009A6A5C"/>
    <w:rsid w:val="009B5A16"/>
    <w:rsid w:val="009E746D"/>
    <w:rsid w:val="00A07440"/>
    <w:rsid w:val="00A17608"/>
    <w:rsid w:val="00B20A87"/>
    <w:rsid w:val="00B721DC"/>
    <w:rsid w:val="00BE7653"/>
    <w:rsid w:val="00C37348"/>
    <w:rsid w:val="00C83936"/>
    <w:rsid w:val="00C965E0"/>
    <w:rsid w:val="00CA70D4"/>
    <w:rsid w:val="00CB1509"/>
    <w:rsid w:val="00D8198B"/>
    <w:rsid w:val="00DA565E"/>
    <w:rsid w:val="00DC583B"/>
    <w:rsid w:val="00DF1517"/>
    <w:rsid w:val="00DF3DA7"/>
    <w:rsid w:val="00E74F00"/>
    <w:rsid w:val="00EE5DCA"/>
    <w:rsid w:val="00F65EEE"/>
    <w:rsid w:val="00FB4007"/>
    <w:rsid w:val="00FC4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3702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Yu Mincho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1489"/>
  </w:style>
  <w:style w:type="paragraph" w:styleId="Header">
    <w:name w:val="header"/>
    <w:basedOn w:val="Normal"/>
    <w:link w:val="HeaderChar"/>
    <w:uiPriority w:val="99"/>
    <w:unhideWhenUsed/>
    <w:rsid w:val="00DC583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C583B"/>
  </w:style>
  <w:style w:type="paragraph" w:styleId="Footer">
    <w:name w:val="footer"/>
    <w:basedOn w:val="Normal"/>
    <w:link w:val="FooterChar"/>
    <w:uiPriority w:val="99"/>
    <w:unhideWhenUsed/>
    <w:rsid w:val="00DC583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C583B"/>
  </w:style>
  <w:style w:type="table" w:styleId="TableGrid">
    <w:name w:val="Table Grid"/>
    <w:basedOn w:val="TableNormal"/>
    <w:uiPriority w:val="39"/>
    <w:rsid w:val="00D8198B"/>
    <w:pPr>
      <w:jc w:val="both"/>
    </w:pPr>
    <w:rPr>
      <w:rFonts w:asciiTheme="minorHAnsi" w:eastAsiaTheme="minorEastAsia" w:hAnsiTheme="minorHAnsi" w:cstheme="minorBidi"/>
      <w:sz w:val="20"/>
      <w:szCs w:val="22"/>
      <w:lang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76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6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Yu Mincho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1489"/>
  </w:style>
  <w:style w:type="paragraph" w:styleId="Header">
    <w:name w:val="header"/>
    <w:basedOn w:val="Normal"/>
    <w:link w:val="HeaderChar"/>
    <w:uiPriority w:val="99"/>
    <w:unhideWhenUsed/>
    <w:rsid w:val="00DC583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C583B"/>
  </w:style>
  <w:style w:type="paragraph" w:styleId="Footer">
    <w:name w:val="footer"/>
    <w:basedOn w:val="Normal"/>
    <w:link w:val="FooterChar"/>
    <w:uiPriority w:val="99"/>
    <w:unhideWhenUsed/>
    <w:rsid w:val="00DC583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C583B"/>
  </w:style>
  <w:style w:type="table" w:styleId="TableGrid">
    <w:name w:val="Table Grid"/>
    <w:basedOn w:val="TableNormal"/>
    <w:uiPriority w:val="39"/>
    <w:rsid w:val="00D8198B"/>
    <w:pPr>
      <w:jc w:val="both"/>
    </w:pPr>
    <w:rPr>
      <w:rFonts w:asciiTheme="minorHAnsi" w:eastAsiaTheme="minorEastAsia" w:hAnsiTheme="minorHAnsi" w:cstheme="minorBidi"/>
      <w:sz w:val="20"/>
      <w:szCs w:val="22"/>
      <w:lang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76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6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ki Kimura (木村 建貴)</dc:creator>
  <cp:keywords/>
  <dc:description/>
  <cp:lastModifiedBy>Abigail Padayhag</cp:lastModifiedBy>
  <cp:revision>43</cp:revision>
  <dcterms:created xsi:type="dcterms:W3CDTF">2022-05-31T05:31:00Z</dcterms:created>
  <dcterms:modified xsi:type="dcterms:W3CDTF">2022-12-08T17:31:00Z</dcterms:modified>
</cp:coreProperties>
</file>